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05592" w14:textId="2B859438" w:rsidR="00A328A9" w:rsidRDefault="00A328A9" w:rsidP="00B372D6">
      <w:pPr>
        <w:rPr>
          <w:rFonts w:ascii="Times New Roman" w:hAnsi="Times New Roman" w:cs="Times New Roman"/>
          <w:sz w:val="22"/>
        </w:rPr>
      </w:pPr>
      <w:r w:rsidRPr="00A328A9">
        <w:rPr>
          <w:rFonts w:ascii="Times New Roman" w:hAnsi="Times New Roman" w:cs="Times New Roman"/>
          <w:sz w:val="22"/>
        </w:rPr>
        <w:t>Supplementary Figure 1. Patient flow diagram for study cohort selection</w:t>
      </w:r>
    </w:p>
    <w:p w14:paraId="4AF5F976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388758E0" w14:textId="3E5256C8" w:rsidR="00A328A9" w:rsidRDefault="00A328A9" w:rsidP="00B372D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DB37996" wp14:editId="0F5EAE53">
            <wp:extent cx="5273675" cy="3274060"/>
            <wp:effectExtent l="0" t="0" r="3175" b="2540"/>
            <wp:docPr id="13613430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7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55A91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1BA6F355" w14:textId="0CFB71D0" w:rsidR="00A328A9" w:rsidRDefault="00A328A9" w:rsidP="00B372D6">
      <w:pPr>
        <w:rPr>
          <w:rFonts w:ascii="Times New Roman" w:hAnsi="Times New Roman" w:cs="Times New Roman"/>
          <w:sz w:val="22"/>
        </w:rPr>
      </w:pPr>
      <w:r w:rsidRPr="00A328A9">
        <w:rPr>
          <w:rFonts w:ascii="Times New Roman" w:hAnsi="Times New Roman" w:cs="Times New Roman"/>
          <w:sz w:val="22"/>
        </w:rPr>
        <w:t>Of the 62 patients who received ABCP-based therapy during the study period, one patient was excluded due to omission of bevacizumab. The final analysis included 61 patients (EGFR mutated, n = 33; Other mutations, n = 28).</w:t>
      </w:r>
    </w:p>
    <w:p w14:paraId="024543C4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1CE62D10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64DF7D24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1F5BAACA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003BEBBF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5D4BACEC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16756548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1BFB005B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27358D27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3B9C6695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0C8B243F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2B314F5F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39006D3C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11C4D1CF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2822300A" w14:textId="77777777" w:rsidR="00A328A9" w:rsidRDefault="00A328A9" w:rsidP="00B372D6">
      <w:pPr>
        <w:rPr>
          <w:rFonts w:ascii="Times New Roman" w:hAnsi="Times New Roman" w:cs="Times New Roman"/>
          <w:sz w:val="22"/>
        </w:rPr>
      </w:pPr>
    </w:p>
    <w:p w14:paraId="72999F04" w14:textId="462A34AA" w:rsidR="003B4BF1" w:rsidRDefault="003B4BF1" w:rsidP="00B372D6">
      <w:pPr>
        <w:rPr>
          <w:rFonts w:ascii="Times New Roman" w:hAnsi="Times New Roman" w:cs="Times New Roman"/>
          <w:sz w:val="22"/>
        </w:rPr>
      </w:pPr>
      <w:r w:rsidRPr="00B372D6">
        <w:rPr>
          <w:rFonts w:ascii="Times New Roman" w:hAnsi="Times New Roman" w:cs="Times New Roman"/>
          <w:sz w:val="22"/>
        </w:rPr>
        <w:lastRenderedPageBreak/>
        <w:t>Supplementary Table S</w:t>
      </w:r>
      <w:r>
        <w:rPr>
          <w:rFonts w:ascii="Times New Roman" w:hAnsi="Times New Roman" w:cs="Times New Roman" w:hint="eastAsia"/>
          <w:sz w:val="22"/>
        </w:rPr>
        <w:t>1</w:t>
      </w:r>
      <w:r w:rsidR="00C40284" w:rsidRPr="00C40284">
        <w:rPr>
          <w:rFonts w:ascii="Times New Roman" w:hAnsi="Times New Roman" w:cs="Times New Roman"/>
          <w:sz w:val="22"/>
        </w:rPr>
        <w:t>. Genetic alteration subtypes in patients with non-small cell lung cancer (NSCLC)</w:t>
      </w:r>
    </w:p>
    <w:p w14:paraId="78B3B773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3040"/>
        <w:gridCol w:w="1960"/>
      </w:tblGrid>
      <w:tr w:rsidR="006760E1" w:rsidRPr="006760E1" w14:paraId="51FC62C0" w14:textId="77777777" w:rsidTr="006760E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D0B6E1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netic alteration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04B499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9129C5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</w:tr>
      <w:tr w:rsidR="006760E1" w:rsidRPr="006760E1" w14:paraId="0C42B820" w14:textId="77777777" w:rsidTr="006760E1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4713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FR (n=33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903F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 19 dele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B3C0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 (54.5)</w:t>
            </w:r>
          </w:p>
        </w:tc>
      </w:tr>
      <w:tr w:rsidR="006760E1" w:rsidRPr="006760E1" w14:paraId="4C763D86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6256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7EB8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858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2DE2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33.3)</w:t>
            </w:r>
          </w:p>
        </w:tc>
      </w:tr>
      <w:tr w:rsidR="006760E1" w:rsidRPr="006760E1" w14:paraId="2A9C0B27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126C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A3C9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861Q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14E2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</w:tr>
      <w:tr w:rsidR="006760E1" w:rsidRPr="006760E1" w14:paraId="7C35BD5B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A3F8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41E7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858R+E709X (compoun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0879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</w:tr>
      <w:tr w:rsidR="006760E1" w:rsidRPr="006760E1" w14:paraId="5C7131D7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3D20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D237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 20 inser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3670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</w:tr>
      <w:tr w:rsidR="006760E1" w:rsidRPr="006760E1" w14:paraId="12FE4977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E60F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CF4C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858R+T790M (compoun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8E92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</w:tr>
      <w:tr w:rsidR="006760E1" w:rsidRPr="006760E1" w14:paraId="08EB93DD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0637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RAS (n=14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375C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12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93EC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 (64.3)</w:t>
            </w:r>
          </w:p>
        </w:tc>
      </w:tr>
      <w:tr w:rsidR="006760E1" w:rsidRPr="006760E1" w14:paraId="65859BF1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3191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6EED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12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5F79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</w:tr>
      <w:tr w:rsidR="006760E1" w:rsidRPr="006760E1" w14:paraId="2A3C29C9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5779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9E84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1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F476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</w:tr>
      <w:tr w:rsidR="006760E1" w:rsidRPr="006760E1" w14:paraId="3810D214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D278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2641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12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4B3B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7.1)</w:t>
            </w:r>
          </w:p>
        </w:tc>
      </w:tr>
      <w:tr w:rsidR="006760E1" w:rsidRPr="006760E1" w14:paraId="6B79C148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1338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K (n=6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3B5C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278A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00)</w:t>
            </w:r>
          </w:p>
        </w:tc>
      </w:tr>
      <w:tr w:rsidR="006760E1" w:rsidRPr="006760E1" w14:paraId="6998B459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D36E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 (n=3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E892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 14 skipp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F910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6.7)</w:t>
            </w:r>
          </w:p>
        </w:tc>
      </w:tr>
      <w:tr w:rsidR="006760E1" w:rsidRPr="006760E1" w14:paraId="3C8B9E90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BCDC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076F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FA0D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3.3)</w:t>
            </w:r>
          </w:p>
        </w:tc>
      </w:tr>
      <w:tr w:rsidR="006760E1" w:rsidRPr="006760E1" w14:paraId="551CB242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CBFC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R2 (n=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5BF1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 20 inser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D46B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</w:tr>
      <w:tr w:rsidR="006760E1" w:rsidRPr="006760E1" w14:paraId="5FB2FCFC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8051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AF (n=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844F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600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9F38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</w:tr>
      <w:tr w:rsidR="006760E1" w:rsidRPr="006760E1" w14:paraId="7925F246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40FC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T (n=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03E6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IF5-RET fu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6E3E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</w:tr>
      <w:tr w:rsidR="006760E1" w:rsidRPr="006760E1" w14:paraId="737A25A4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58A6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OS1 (n=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B465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433C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</w:tr>
      <w:tr w:rsidR="006760E1" w:rsidRPr="006760E1" w14:paraId="3EDFD66D" w14:textId="77777777" w:rsidTr="006760E1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30468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NRG1 (n=1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CDF1F" w14:textId="77777777" w:rsidR="006760E1" w:rsidRPr="006760E1" w:rsidRDefault="006760E1" w:rsidP="006760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8A432" w14:textId="77777777" w:rsidR="006760E1" w:rsidRPr="006760E1" w:rsidRDefault="006760E1" w:rsidP="006760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760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</w:tr>
    </w:tbl>
    <w:p w14:paraId="6C6800E6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3CA6BEA7" w14:textId="77777777" w:rsidR="00C40284" w:rsidRPr="00C40284" w:rsidRDefault="00C40284" w:rsidP="00C40284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>Abbreviations: NSCLC, non-small cell lung cancer; EGFR, epidermal growth factor receptor; ALK, anaplastic lymphoma kinase; RET, rearranged during transfection.</w:t>
      </w:r>
    </w:p>
    <w:p w14:paraId="6AA65739" w14:textId="63ECE11C" w:rsidR="003B4BF1" w:rsidRDefault="00C40284" w:rsidP="00C40284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>These data are summarized in the Results section (Patients’ characteristics).</w:t>
      </w:r>
    </w:p>
    <w:p w14:paraId="13E1E088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60EBF0DB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B6DAAC4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0CD7B2F9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0CAEE330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53F83F63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47C8A1AD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5620F04C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0BDBB3E7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1E4A1C3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400C16D8" w14:textId="77777777" w:rsidR="006760E1" w:rsidRDefault="006760E1" w:rsidP="006760E1">
      <w:pPr>
        <w:rPr>
          <w:rFonts w:ascii="Times New Roman" w:hAnsi="Times New Roman" w:cs="Times New Roman"/>
          <w:sz w:val="22"/>
        </w:rPr>
      </w:pPr>
    </w:p>
    <w:p w14:paraId="2AD53230" w14:textId="77BF35AD" w:rsidR="006760E1" w:rsidRPr="00C94918" w:rsidRDefault="00C40284" w:rsidP="006760E1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>Supplementary Table S2. Response outcomes by genetic alteration statu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37"/>
        <w:gridCol w:w="2122"/>
        <w:gridCol w:w="2124"/>
        <w:gridCol w:w="2111"/>
      </w:tblGrid>
      <w:tr w:rsidR="006760E1" w:rsidRPr="00157C07" w14:paraId="035AE04B" w14:textId="77777777" w:rsidTr="00C40284">
        <w:tc>
          <w:tcPr>
            <w:tcW w:w="2137" w:type="dxa"/>
          </w:tcPr>
          <w:p w14:paraId="4FF32D7C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Response</w:t>
            </w:r>
          </w:p>
        </w:tc>
        <w:tc>
          <w:tcPr>
            <w:tcW w:w="2122" w:type="dxa"/>
          </w:tcPr>
          <w:p w14:paraId="3F24C3EA" w14:textId="25A5A768" w:rsidR="006760E1" w:rsidRPr="00C94918" w:rsidRDefault="00C40284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0284">
              <w:rPr>
                <w:rFonts w:ascii="Times New Roman" w:hAnsi="Times New Roman" w:cs="Times New Roman"/>
                <w:sz w:val="22"/>
              </w:rPr>
              <w:t>EGFR</w:t>
            </w:r>
            <w:r w:rsidR="00A328A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40284">
              <w:rPr>
                <w:rFonts w:ascii="Times New Roman" w:hAnsi="Times New Roman" w:cs="Times New Roman"/>
                <w:sz w:val="22"/>
              </w:rPr>
              <w:t>mutated (n=33)</w:t>
            </w:r>
          </w:p>
        </w:tc>
        <w:tc>
          <w:tcPr>
            <w:tcW w:w="2124" w:type="dxa"/>
          </w:tcPr>
          <w:p w14:paraId="007CC7FF" w14:textId="04D19B7B" w:rsidR="006760E1" w:rsidRPr="00C94918" w:rsidRDefault="00C40284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0284">
              <w:rPr>
                <w:rFonts w:ascii="Times New Roman" w:hAnsi="Times New Roman" w:cs="Times New Roman"/>
                <w:sz w:val="22"/>
              </w:rPr>
              <w:t>Othe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40284">
              <w:rPr>
                <w:rFonts w:ascii="Times New Roman" w:hAnsi="Times New Roman" w:cs="Times New Roman"/>
                <w:sz w:val="22"/>
              </w:rPr>
              <w:t>mutations (n=28)</w:t>
            </w:r>
          </w:p>
        </w:tc>
        <w:tc>
          <w:tcPr>
            <w:tcW w:w="2111" w:type="dxa"/>
          </w:tcPr>
          <w:p w14:paraId="4E1128E6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6760E1" w:rsidRPr="00157C07" w14:paraId="12A4265C" w14:textId="77777777" w:rsidTr="00C40284">
        <w:tc>
          <w:tcPr>
            <w:tcW w:w="2137" w:type="dxa"/>
          </w:tcPr>
          <w:p w14:paraId="505B48EE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2122" w:type="dxa"/>
          </w:tcPr>
          <w:p w14:paraId="5909A854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124" w:type="dxa"/>
          </w:tcPr>
          <w:p w14:paraId="628B7E7F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111" w:type="dxa"/>
          </w:tcPr>
          <w:p w14:paraId="1C80C221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6760E1" w:rsidRPr="00157C07" w14:paraId="450A8591" w14:textId="77777777" w:rsidTr="00C40284">
        <w:tc>
          <w:tcPr>
            <w:tcW w:w="2137" w:type="dxa"/>
          </w:tcPr>
          <w:p w14:paraId="3E605E01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PR</w:t>
            </w:r>
          </w:p>
        </w:tc>
        <w:tc>
          <w:tcPr>
            <w:tcW w:w="2122" w:type="dxa"/>
          </w:tcPr>
          <w:p w14:paraId="12032A40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15 (45.5)</w:t>
            </w:r>
          </w:p>
        </w:tc>
        <w:tc>
          <w:tcPr>
            <w:tcW w:w="2124" w:type="dxa"/>
          </w:tcPr>
          <w:p w14:paraId="1E78A395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14 (50.0)</w:t>
            </w:r>
          </w:p>
        </w:tc>
        <w:tc>
          <w:tcPr>
            <w:tcW w:w="2111" w:type="dxa"/>
          </w:tcPr>
          <w:p w14:paraId="152845CD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14783F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6760E1" w:rsidRPr="00157C07" w14:paraId="21EE2436" w14:textId="77777777" w:rsidTr="00C40284">
        <w:tc>
          <w:tcPr>
            <w:tcW w:w="2137" w:type="dxa"/>
          </w:tcPr>
          <w:p w14:paraId="3FB2D914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2122" w:type="dxa"/>
          </w:tcPr>
          <w:p w14:paraId="4B3EA018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9 (27.3)</w:t>
            </w:r>
          </w:p>
        </w:tc>
        <w:tc>
          <w:tcPr>
            <w:tcW w:w="2124" w:type="dxa"/>
          </w:tcPr>
          <w:p w14:paraId="3C908BAA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8 (28.6)</w:t>
            </w:r>
          </w:p>
        </w:tc>
        <w:tc>
          <w:tcPr>
            <w:tcW w:w="2111" w:type="dxa"/>
          </w:tcPr>
          <w:p w14:paraId="104AD586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6760E1" w:rsidRPr="00157C07" w14:paraId="23E42F37" w14:textId="77777777" w:rsidTr="00C40284">
        <w:tc>
          <w:tcPr>
            <w:tcW w:w="2137" w:type="dxa"/>
          </w:tcPr>
          <w:p w14:paraId="47EFFDBD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122" w:type="dxa"/>
          </w:tcPr>
          <w:p w14:paraId="5CE6187F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5 (15.2)</w:t>
            </w:r>
          </w:p>
        </w:tc>
        <w:tc>
          <w:tcPr>
            <w:tcW w:w="2124" w:type="dxa"/>
          </w:tcPr>
          <w:p w14:paraId="02469C01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5 (17.9)</w:t>
            </w:r>
          </w:p>
        </w:tc>
        <w:tc>
          <w:tcPr>
            <w:tcW w:w="2111" w:type="dxa"/>
          </w:tcPr>
          <w:p w14:paraId="69DB7A00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6760E1" w:rsidRPr="00157C07" w14:paraId="37C8781F" w14:textId="77777777" w:rsidTr="00C40284">
        <w:tc>
          <w:tcPr>
            <w:tcW w:w="2137" w:type="dxa"/>
          </w:tcPr>
          <w:p w14:paraId="03F419F7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NE</w:t>
            </w:r>
          </w:p>
        </w:tc>
        <w:tc>
          <w:tcPr>
            <w:tcW w:w="2122" w:type="dxa"/>
          </w:tcPr>
          <w:p w14:paraId="4694C90F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4 (12.1)</w:t>
            </w:r>
          </w:p>
        </w:tc>
        <w:tc>
          <w:tcPr>
            <w:tcW w:w="2124" w:type="dxa"/>
          </w:tcPr>
          <w:p w14:paraId="54F2245B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1 (3.6)</w:t>
            </w:r>
          </w:p>
        </w:tc>
        <w:tc>
          <w:tcPr>
            <w:tcW w:w="2111" w:type="dxa"/>
          </w:tcPr>
          <w:p w14:paraId="6869A414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6760E1" w:rsidRPr="00157C07" w14:paraId="481B363F" w14:textId="77777777" w:rsidTr="00C40284">
        <w:tc>
          <w:tcPr>
            <w:tcW w:w="2137" w:type="dxa"/>
          </w:tcPr>
          <w:p w14:paraId="20B50379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ORR (CR+PR)</w:t>
            </w:r>
          </w:p>
        </w:tc>
        <w:tc>
          <w:tcPr>
            <w:tcW w:w="2122" w:type="dxa"/>
          </w:tcPr>
          <w:p w14:paraId="5B52F400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15 (45.5)</w:t>
            </w:r>
          </w:p>
        </w:tc>
        <w:tc>
          <w:tcPr>
            <w:tcW w:w="2124" w:type="dxa"/>
          </w:tcPr>
          <w:p w14:paraId="186782F0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14 (50.0)</w:t>
            </w:r>
          </w:p>
        </w:tc>
        <w:tc>
          <w:tcPr>
            <w:tcW w:w="2111" w:type="dxa"/>
          </w:tcPr>
          <w:p w14:paraId="5616E9FB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tr w:rsidR="006760E1" w:rsidRPr="00157C07" w14:paraId="14ECC7D1" w14:textId="77777777" w:rsidTr="00C40284">
        <w:tc>
          <w:tcPr>
            <w:tcW w:w="2137" w:type="dxa"/>
          </w:tcPr>
          <w:p w14:paraId="56FCF696" w14:textId="77777777" w:rsidR="006760E1" w:rsidRPr="00C94918" w:rsidRDefault="006760E1" w:rsidP="00C402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DCR (CR+PR+SD)</w:t>
            </w:r>
          </w:p>
        </w:tc>
        <w:tc>
          <w:tcPr>
            <w:tcW w:w="2122" w:type="dxa"/>
          </w:tcPr>
          <w:p w14:paraId="418CC151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24 (72.7)</w:t>
            </w:r>
          </w:p>
        </w:tc>
        <w:tc>
          <w:tcPr>
            <w:tcW w:w="2124" w:type="dxa"/>
          </w:tcPr>
          <w:p w14:paraId="4FE11EAF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22 (78.6)</w:t>
            </w:r>
          </w:p>
        </w:tc>
        <w:tc>
          <w:tcPr>
            <w:tcW w:w="2111" w:type="dxa"/>
          </w:tcPr>
          <w:p w14:paraId="0A630CC0" w14:textId="77777777" w:rsidR="006760E1" w:rsidRPr="00C94918" w:rsidRDefault="006760E1" w:rsidP="0060400C">
            <w:pPr>
              <w:rPr>
                <w:rFonts w:ascii="Times New Roman" w:hAnsi="Times New Roman" w:cs="Times New Roman"/>
                <w:sz w:val="22"/>
              </w:rPr>
            </w:pPr>
            <w:r w:rsidRPr="00C94918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</w:tbl>
    <w:p w14:paraId="1F478065" w14:textId="77777777" w:rsidR="00C40284" w:rsidRDefault="00C40284" w:rsidP="00C40284">
      <w:pPr>
        <w:rPr>
          <w:rFonts w:ascii="Times New Roman" w:hAnsi="Times New Roman" w:cs="Times New Roman"/>
          <w:sz w:val="22"/>
        </w:rPr>
      </w:pPr>
    </w:p>
    <w:p w14:paraId="4C87F2F7" w14:textId="6407EE22" w:rsidR="00C40284" w:rsidRPr="00C40284" w:rsidRDefault="00C40284" w:rsidP="00C40284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 xml:space="preserve">Percentages in the main text are shown for the primary analysis excluding non-evaluable (NE) cases; this table additionally provides a sensitivity analysis including NE as non-responders. </w:t>
      </w:r>
    </w:p>
    <w:p w14:paraId="11422201" w14:textId="1680BE0E" w:rsidR="006760E1" w:rsidRPr="00B372D6" w:rsidRDefault="00C40284" w:rsidP="00C40284">
      <w:r w:rsidRPr="00C40284">
        <w:rPr>
          <w:rFonts w:ascii="Times New Roman" w:hAnsi="Times New Roman" w:cs="Times New Roman"/>
          <w:sz w:val="22"/>
        </w:rPr>
        <w:t>Abbreviations: ORR, objective response rate; DCR, disease control rate; CR, complete response; PR, partial response; SD, stable disease; PD, progressive disease; NE, not evaluable.</w:t>
      </w:r>
    </w:p>
    <w:p w14:paraId="4110F4FA" w14:textId="77777777" w:rsidR="003B4BF1" w:rsidRPr="006760E1" w:rsidRDefault="003B4BF1" w:rsidP="00B372D6">
      <w:pPr>
        <w:rPr>
          <w:rFonts w:ascii="Times New Roman" w:hAnsi="Times New Roman" w:cs="Times New Roman"/>
          <w:sz w:val="22"/>
        </w:rPr>
      </w:pPr>
    </w:p>
    <w:p w14:paraId="19B854F8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560E383F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A328612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5620116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37C247DD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7C447766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0B518670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623B3DC4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D86B03F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2ED1300C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C8EAD29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15E70B77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79F88546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672B5E6E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780C4BD2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5DAD137D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279E0928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37372B4E" w14:textId="77777777" w:rsidR="003B4BF1" w:rsidRDefault="003B4BF1" w:rsidP="00B372D6">
      <w:pPr>
        <w:rPr>
          <w:rFonts w:ascii="Times New Roman" w:hAnsi="Times New Roman" w:cs="Times New Roman"/>
          <w:sz w:val="22"/>
        </w:rPr>
      </w:pPr>
    </w:p>
    <w:p w14:paraId="0B92618A" w14:textId="77777777" w:rsidR="00C40284" w:rsidRDefault="00C40284" w:rsidP="00B372D6">
      <w:pPr>
        <w:rPr>
          <w:rFonts w:ascii="Times New Roman" w:hAnsi="Times New Roman" w:cs="Times New Roman"/>
          <w:sz w:val="22"/>
        </w:rPr>
      </w:pPr>
    </w:p>
    <w:p w14:paraId="55F1B56A" w14:textId="155828E3" w:rsidR="00B372D6" w:rsidRDefault="00C40284" w:rsidP="00B372D6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>Supplementary Table S3. Detailed adverse events by genetic alteration status</w:t>
      </w:r>
    </w:p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1561"/>
        <w:gridCol w:w="1479"/>
        <w:gridCol w:w="1561"/>
        <w:gridCol w:w="1479"/>
      </w:tblGrid>
      <w:tr w:rsidR="00206906" w:rsidRPr="00206906" w14:paraId="38D5112F" w14:textId="77777777" w:rsidTr="00206906">
        <w:trPr>
          <w:trHeight w:val="285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AECC" w14:textId="77777777" w:rsidR="00206906" w:rsidRPr="00206906" w:rsidRDefault="00206906" w:rsidP="002069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069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A506" w14:textId="79C5D041" w:rsidR="00206906" w:rsidRPr="00206906" w:rsidRDefault="00206906" w:rsidP="0020690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EGFR</w:t>
            </w:r>
            <w:r w:rsidR="00A328A9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utated (n=33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93A5" w14:textId="77777777" w:rsidR="00206906" w:rsidRPr="00206906" w:rsidRDefault="00206906" w:rsidP="0020690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ther mutations (n=28)</w:t>
            </w:r>
          </w:p>
        </w:tc>
      </w:tr>
      <w:tr w:rsidR="00206906" w:rsidRPr="00206906" w14:paraId="313E4053" w14:textId="77777777" w:rsidTr="00206906">
        <w:trPr>
          <w:trHeight w:val="285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15A8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C938" w14:textId="77777777" w:rsidR="00206906" w:rsidRPr="00206906" w:rsidRDefault="00206906" w:rsidP="0020690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0E22" w14:textId="77777777" w:rsidR="00206906" w:rsidRPr="00206906" w:rsidRDefault="00206906" w:rsidP="0020690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Grade </w:t>
            </w:r>
            <w:r w:rsidRPr="0020690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0F4F" w14:textId="77777777" w:rsidR="00206906" w:rsidRPr="00206906" w:rsidRDefault="00206906" w:rsidP="0020690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30A7" w14:textId="77777777" w:rsidR="00206906" w:rsidRPr="00206906" w:rsidRDefault="00206906" w:rsidP="0020690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Grade </w:t>
            </w:r>
            <w:r w:rsidRPr="0020690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206906" w:rsidRPr="00206906" w14:paraId="2E5A6394" w14:textId="77777777" w:rsidTr="00206906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78D5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ematologic toxicitie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649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B258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29F2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819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6906" w:rsidRPr="00206906" w14:paraId="6B63C168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FEAE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931D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 (66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4D7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30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9CD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5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5F9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25.0)</w:t>
            </w:r>
          </w:p>
        </w:tc>
      </w:tr>
      <w:tr w:rsidR="00206906" w:rsidRPr="00206906" w14:paraId="1C5F0103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9589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923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39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518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2E7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5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3CB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7CDF0E92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6A357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EC8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 (66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485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5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EB68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 (75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C38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</w:tr>
      <w:tr w:rsidR="00206906" w:rsidRPr="00206906" w14:paraId="42D21033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F2E6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brile neutropen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1EC5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2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54C3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2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BDF1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9F1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402389B3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474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on-hematologic toxiciti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2A1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2F1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7053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EF2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6906" w:rsidRPr="00206906" w14:paraId="3FA21F64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6129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2029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5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09C9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07B9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4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FBA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6B5F8F97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B248E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opec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44A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33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EE0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F043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39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07E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40462E3D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84EC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pheral neuropath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C2F5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30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319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2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F8D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5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5979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1DF724E2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A995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teinu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A7A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 (45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621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336B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39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527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4.3)</w:t>
            </w:r>
          </w:p>
        </w:tc>
      </w:tr>
      <w:tr w:rsidR="00206906" w:rsidRPr="00206906" w14:paraId="0A7A9D41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B0AB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5D4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09E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C757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10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8B2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044483C3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6A82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orex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5B0EE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5AA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6BE1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4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3FB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167DABB0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845D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CA49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8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3EF1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7705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10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E1F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</w:tr>
      <w:tr w:rsidR="00206906" w:rsidRPr="00206906" w14:paraId="3E7B53E8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2D51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66F9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43A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79A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BBEE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</w:tr>
      <w:tr w:rsidR="00206906" w:rsidRPr="00206906" w14:paraId="639A5A0C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B8D6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cos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9D25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5F25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EBF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BD7E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5D0FFFB0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5EF1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228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5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AE13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FEE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46C6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</w:tr>
      <w:tr w:rsidR="00206906" w:rsidRPr="00206906" w14:paraId="28E5FBDB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F354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 elev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C909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57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513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24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50A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 (53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97F8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7.9)</w:t>
            </w:r>
          </w:p>
        </w:tc>
      </w:tr>
      <w:tr w:rsidR="00206906" w:rsidRPr="00206906" w14:paraId="27698CFD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D694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T elev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B35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 (51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3C8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21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356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5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7DE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7.9)</w:t>
            </w:r>
          </w:p>
        </w:tc>
      </w:tr>
      <w:tr w:rsidR="00206906" w:rsidRPr="00206906" w14:paraId="63F26E82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94B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mmune-related AEs (</w:t>
            </w:r>
            <w:proofErr w:type="spellStart"/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rAEs</w:t>
            </w:r>
            <w:proofErr w:type="spellEnd"/>
            <w:r w:rsidRPr="0020690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CD6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ECB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4C8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4F34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6906" w:rsidRPr="00206906" w14:paraId="5EF6FB71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4B5D" w14:textId="7D79F922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ny </w:t>
            </w:r>
            <w:proofErr w:type="spellStart"/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rAE</w:t>
            </w:r>
            <w:r w:rsidR="00CB002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1C55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39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B1C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5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3BB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46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CC0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7.9)</w:t>
            </w:r>
          </w:p>
        </w:tc>
      </w:tr>
      <w:tr w:rsidR="00206906" w:rsidRPr="00206906" w14:paraId="12882824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0D78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Rash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924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5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A36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6D73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 (32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5B61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4FC9CEC0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AA00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68F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9098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C7EB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851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</w:tr>
      <w:tr w:rsidR="00206906" w:rsidRPr="00206906" w14:paraId="7A36CBEF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8973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ing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B141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9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F87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856E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C080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284BFEE5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7D12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uillain–Barré syndrom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EF1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E6C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143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7D7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3CF0ADFA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67AB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C1B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7FD2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876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10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A52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</w:tr>
      <w:tr w:rsidR="00206906" w:rsidRPr="00206906" w14:paraId="3CEEDFBB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28C2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pe 1 diabetes mellit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8B9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110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1136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0C2D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215EF6C5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EA6B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renal insufficienc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CA6A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F92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4E27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9EBF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206906" w:rsidRPr="00206906" w14:paraId="0F84D255" w14:textId="77777777" w:rsidTr="00206906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D9D56" w14:textId="77777777" w:rsidR="00206906" w:rsidRPr="00206906" w:rsidRDefault="00206906" w:rsidP="0020690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iti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9C7CF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3.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30253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D17D9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8B6AC" w14:textId="77777777" w:rsidR="00206906" w:rsidRPr="00206906" w:rsidRDefault="00206906" w:rsidP="002069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0690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</w:tbl>
    <w:p w14:paraId="34C8A3BE" w14:textId="77777777" w:rsidR="00B372D6" w:rsidRDefault="00B372D6" w:rsidP="00B372D6">
      <w:pPr>
        <w:rPr>
          <w:rFonts w:ascii="Times New Roman" w:hAnsi="Times New Roman" w:cs="Times New Roman"/>
          <w:sz w:val="22"/>
        </w:rPr>
      </w:pPr>
    </w:p>
    <w:p w14:paraId="7585C7BF" w14:textId="77777777" w:rsidR="00C40284" w:rsidRPr="00C40284" w:rsidRDefault="00C40284" w:rsidP="00C40284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 xml:space="preserve">Summary frequencies of adverse events are provided in Table 3 of the main text; this table presents a detailed breakdown by event type and grade. </w:t>
      </w:r>
    </w:p>
    <w:p w14:paraId="46BADD4E" w14:textId="7ACF9BE2" w:rsidR="00B372D6" w:rsidRDefault="00C40284" w:rsidP="00C40284">
      <w:pPr>
        <w:rPr>
          <w:rFonts w:ascii="Times New Roman" w:hAnsi="Times New Roman" w:cs="Times New Roman"/>
          <w:sz w:val="22"/>
        </w:rPr>
      </w:pPr>
      <w:r w:rsidRPr="00C40284">
        <w:rPr>
          <w:rFonts w:ascii="Times New Roman" w:hAnsi="Times New Roman" w:cs="Times New Roman"/>
          <w:sz w:val="22"/>
        </w:rPr>
        <w:t xml:space="preserve">Abbreviations: AE, adverse event; </w:t>
      </w:r>
      <w:proofErr w:type="spellStart"/>
      <w:r w:rsidRPr="00C40284">
        <w:rPr>
          <w:rFonts w:ascii="Times New Roman" w:hAnsi="Times New Roman" w:cs="Times New Roman"/>
          <w:sz w:val="22"/>
        </w:rPr>
        <w:t>irAE</w:t>
      </w:r>
      <w:r w:rsidR="00CB002B">
        <w:rPr>
          <w:rFonts w:ascii="Times New Roman" w:hAnsi="Times New Roman" w:cs="Times New Roman" w:hint="eastAsia"/>
          <w:sz w:val="22"/>
        </w:rPr>
        <w:t>s</w:t>
      </w:r>
      <w:proofErr w:type="spellEnd"/>
      <w:r w:rsidRPr="00C40284">
        <w:rPr>
          <w:rFonts w:ascii="Times New Roman" w:hAnsi="Times New Roman" w:cs="Times New Roman"/>
          <w:sz w:val="22"/>
        </w:rPr>
        <w:t>, immune-related adverse event</w:t>
      </w:r>
      <w:r w:rsidR="00CB002B">
        <w:rPr>
          <w:rFonts w:ascii="Times New Roman" w:hAnsi="Times New Roman" w:cs="Times New Roman" w:hint="eastAsia"/>
          <w:sz w:val="22"/>
        </w:rPr>
        <w:t>s</w:t>
      </w:r>
      <w:r w:rsidRPr="00C40284">
        <w:rPr>
          <w:rFonts w:ascii="Times New Roman" w:hAnsi="Times New Roman" w:cs="Times New Roman"/>
          <w:sz w:val="22"/>
        </w:rPr>
        <w:t>; EGFR, epidermal growth factor receptor.</w:t>
      </w:r>
    </w:p>
    <w:sectPr w:rsidR="00B372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22B04" w14:textId="77777777" w:rsidR="003B4BF1" w:rsidRDefault="003B4BF1" w:rsidP="003B4BF1">
      <w:r>
        <w:separator/>
      </w:r>
    </w:p>
  </w:endnote>
  <w:endnote w:type="continuationSeparator" w:id="0">
    <w:p w14:paraId="4E9989AE" w14:textId="77777777" w:rsidR="003B4BF1" w:rsidRDefault="003B4BF1" w:rsidP="003B4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74752" w14:textId="77777777" w:rsidR="003B4BF1" w:rsidRDefault="003B4BF1" w:rsidP="003B4BF1">
      <w:r>
        <w:separator/>
      </w:r>
    </w:p>
  </w:footnote>
  <w:footnote w:type="continuationSeparator" w:id="0">
    <w:p w14:paraId="2310420E" w14:textId="77777777" w:rsidR="003B4BF1" w:rsidRDefault="003B4BF1" w:rsidP="003B4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D6"/>
    <w:rsid w:val="0000518C"/>
    <w:rsid w:val="0016331E"/>
    <w:rsid w:val="00206906"/>
    <w:rsid w:val="003503DE"/>
    <w:rsid w:val="003B4BF1"/>
    <w:rsid w:val="004F6867"/>
    <w:rsid w:val="00546BF0"/>
    <w:rsid w:val="005B1C26"/>
    <w:rsid w:val="006760E1"/>
    <w:rsid w:val="0079287B"/>
    <w:rsid w:val="007D43DC"/>
    <w:rsid w:val="0094559E"/>
    <w:rsid w:val="00A328A9"/>
    <w:rsid w:val="00B372D6"/>
    <w:rsid w:val="00C40284"/>
    <w:rsid w:val="00CB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8251F51"/>
  <w15:chartTrackingRefBased/>
  <w15:docId w15:val="{90FE9BBB-D68C-43F2-8BD0-40133C1A9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2D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72D6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72D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72D6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72D6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72D6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72D6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72D6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72D6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72D6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372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372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372D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372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372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372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372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372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372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372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37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72D6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372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72D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372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72D6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372D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37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372D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372D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372D6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B4BF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B4BF1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3B4BF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B4BF1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4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ehiro tanaka</dc:creator>
  <cp:keywords/>
  <dc:description/>
  <cp:lastModifiedBy>tsunehiro tanaka</cp:lastModifiedBy>
  <cp:revision>5</cp:revision>
  <dcterms:created xsi:type="dcterms:W3CDTF">2025-08-16T19:38:00Z</dcterms:created>
  <dcterms:modified xsi:type="dcterms:W3CDTF">2025-08-24T22:38:00Z</dcterms:modified>
</cp:coreProperties>
</file>